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. s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/>
        <w:t xml:space="preserve"> Primers used in this research</w:t>
      </w:r>
    </w:p>
    <w:tbl>
      <w:tblPr>
        <w:tblW w:w="108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7757"/>
        <w:gridCol w:w="565"/>
      </w:tblGrid>
      <w:tr>
        <w:trPr>
          <w:trHeight w:val="280" w:hRule="atLeast"/>
        </w:trPr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77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quences(5'-3')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0874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reverse transcription 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181b-5p-RT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CAACTGGTGTCGTGGAGTCGGCAATTCAGTTGAGACCCACC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6-RT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CGTATCCAGTGCAGGGTCCGAGGTATTCGCACTGGATACGACAAAAAT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0874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cloning mstn 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TR-F</w:t>
            </w:r>
          </w:p>
        </w:tc>
        <w:tc>
          <w:tcPr>
            <w:tcW w:w="7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GGCAAGATCCCCTCCAT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TR-R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TTGCTGCATTACAACATTT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0874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ers for qRT-PCR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-181b-5p-qF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AACATTCATTGCTGTC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6-F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GCGATTCGTGAAGCGTTCC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U6-R 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GCAGGGTCCGAGGT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tn-F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AGCACCCCAGTAGACAC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tn-R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TTCATTCGCAGCTTGCTC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f5-F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GCTGCTACGAGAACAGGT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f5-R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GCTGCTTTATCATCCACG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f6-F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AGAGGCTACCCAAAGTGG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f6-R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GTGGAATGGTCAGCGGAG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D-F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GCCATCAGCTACATCGAG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D-R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AGGTGGGGCCGTTAAAAT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G-F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TGATGAACCCCAACCAGA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G-R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AGAGCAAACCCTGCTGT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C-F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CAACGAGACCAAGACTCC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HC-R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GCCAATTCTTAACCCCCA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0874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rimers for constructing pET32 vector 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tn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F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CTCTAGACATCATCATCATCATCATGACCAAGAGGCGCACCAGCA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tn-pR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GCGGATCCTCAGGAGCATCCACAACGGT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10874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ers for constructing psiCHECK2 vectors</w:t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tn-wt-F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GGGATGGAGAGAGAAAG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tn-wt-R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u w:val="single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GTTGCTGCATTACAACA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tn-mut-F</w:t>
            </w:r>
          </w:p>
        </w:tc>
        <w:tc>
          <w:tcPr>
            <w:tcW w:w="77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GGACCTTGAAGTGAAACAAGCCAGAAATGATCACAG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tn-mut-R</w:t>
            </w:r>
          </w:p>
        </w:tc>
        <w:tc>
          <w:tcPr>
            <w:tcW w:w="7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TGATCATTTCTGGCTTGTTTCACTTCAAGGTCCAGC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tn-mut2-F</w:t>
            </w:r>
          </w:p>
        </w:tc>
        <w:tc>
          <w:tcPr>
            <w:tcW w:w="775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AAACGATGTGAAACACGAAATCATGCCTAGAC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5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stn-mut2-R</w:t>
            </w:r>
          </w:p>
        </w:tc>
        <w:tc>
          <w:tcPr>
            <w:tcW w:w="77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CTAGGCATGATTTCGTGTTTCACATCGTTTTCTG</w:t>
            </w:r>
          </w:p>
        </w:tc>
        <w:tc>
          <w:tcPr>
            <w:tcW w:w="56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156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4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eastAsia="宋体;SimSun" w:cs="Times New Roman"/>
      <w:b/>
      <w:bCs/>
      <w:sz w:val="28"/>
      <w:szCs w:val="28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1">
    <w:name w:val="@他1"/>
    <w:qFormat/>
    <w:rPr>
      <w:color w:val="2B579A"/>
      <w:shd w:fill="E6E6E6" w:val="clear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1"/>
    <w:rPr/>
  </w:style>
  <w:style w:type="character" w:styleId="3Char">
    <w:name w:val="标题 3 Char"/>
    <w:qFormat/>
    <w:rPr>
      <w:rFonts w:ascii="宋体;SimSun" w:hAnsi="宋体;SimSun" w:eastAsia="宋体;SimSun" w:cs="宋体;SimSun"/>
      <w:b/>
      <w:bCs/>
      <w:sz w:val="27"/>
      <w:szCs w:val="27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kern w:val="2"/>
      <w:sz w:val="28"/>
      <w:szCs w:val="2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13">
    <w:name w:val="列出段落"/>
    <w:basedOn w:val="Normal"/>
    <w:qFormat/>
    <w:pPr>
      <w:ind w:firstLine="420"/>
    </w:pPr>
    <w:rPr/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7T10:48:00Z</dcterms:created>
  <dc:creator>赵早亚</dc:creator>
  <dc:description/>
  <cp:keywords/>
  <dc:language>en-US</dc:language>
  <cp:lastModifiedBy>li</cp:lastModifiedBy>
  <dcterms:modified xsi:type="dcterms:W3CDTF">2019-07-07T10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